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b/>
        </w:rPr>
        <w:t>ADDITIONAL FILE 1- CONSORT FLOWCHART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3340" w:dyaOrig="174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8pt;margin-top:43.65pt;width:486pt;height:637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269150269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right" w:pos="1755" w:leader="none"/>
        <w:tab w:val="right" w:pos="2691" w:leader="none"/>
      </w:tabs>
      <w:autoSpaceDE w:val="false"/>
      <w:spacing w:before="240" w:after="60"/>
      <w:outlineLvl w:val="1"/>
    </w:pPr>
    <w:rPr>
      <w:rFonts w:ascii="Arial" w:hAnsi="Arial" w:eastAsia="SimSun;宋体" w:cs="Arial"/>
      <w:i/>
      <w:sz w:val="28"/>
      <w:szCs w:val="28"/>
      <w:lang w:val="en-AU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17:19:00Z</dcterms:created>
  <dc:creator>rod</dc:creator>
  <dc:description/>
  <cp:keywords/>
  <dc:language>en-US</dc:language>
  <cp:lastModifiedBy>rod</cp:lastModifiedBy>
  <dcterms:modified xsi:type="dcterms:W3CDTF">2007-06-19T17:19:00Z</dcterms:modified>
  <cp:revision>1</cp:revision>
  <dc:subject/>
  <dc:title>ADDITIONAL FILE 1- CONSORT FLOWCHART</dc:title>
</cp:coreProperties>
</file>